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756" w:rsidRDefault="00BF177C">
      <w:r w:rsidRPr="00BF177C">
        <w:rPr>
          <w:b/>
          <w:bCs/>
        </w:rPr>
        <w:t>Supplementary </w:t>
      </w:r>
      <w:r w:rsidRPr="00BF177C">
        <w:rPr>
          <w:b/>
        </w:rPr>
        <w:t xml:space="preserve"> </w:t>
      </w:r>
      <w:r w:rsidR="00D42424" w:rsidRPr="000B3DC0">
        <w:rPr>
          <w:b/>
        </w:rPr>
        <w:t>Table S14</w:t>
      </w:r>
      <w:r w:rsidR="00596B6A">
        <w:t>.</w:t>
      </w:r>
      <w:r w:rsidR="00D42424">
        <w:t>LogS values for compounds used in day to day life</w:t>
      </w:r>
      <w:r w:rsidR="00596B6A">
        <w:t>.</w:t>
      </w:r>
    </w:p>
    <w:p w:rsidR="00172F57" w:rsidRDefault="00172F57">
      <w:bookmarkStart w:id="0" w:name="_GoBack"/>
      <w:bookmarkEnd w:id="0"/>
      <w:r w:rsidRPr="00172F57">
        <w:t>The solubility (</w:t>
      </w:r>
      <w:proofErr w:type="spellStart"/>
      <w:r w:rsidRPr="00172F57">
        <w:t>LogS</w:t>
      </w:r>
      <w:proofErr w:type="spellEnd"/>
      <w:r w:rsidRPr="00172F57">
        <w:t>) cutoff was taken to be -5.0. This cutoff was taken from J. Chem. Inf. Model., 2007, 47 (4), pp 1395–1404.</w:t>
      </w:r>
    </w:p>
    <w:tbl>
      <w:tblPr>
        <w:tblStyle w:val="TableGrid"/>
        <w:tblW w:w="0" w:type="auto"/>
        <w:tblLook w:val="04A0"/>
      </w:tblPr>
      <w:tblGrid>
        <w:gridCol w:w="4440"/>
        <w:gridCol w:w="1092"/>
      </w:tblGrid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pPr>
              <w:rPr>
                <w:b/>
                <w:bCs/>
              </w:rPr>
            </w:pPr>
            <w:r w:rsidRPr="00297EED">
              <w:rPr>
                <w:b/>
                <w:bCs/>
              </w:rPr>
              <w:t>Name</w:t>
            </w:r>
          </w:p>
        </w:tc>
        <w:tc>
          <w:tcPr>
            <w:tcW w:w="960" w:type="dxa"/>
            <w:noWrap/>
            <w:hideMark/>
          </w:tcPr>
          <w:p w:rsidR="00297EED" w:rsidRPr="00297EED" w:rsidRDefault="00297EED">
            <w:pPr>
              <w:rPr>
                <w:b/>
                <w:bCs/>
              </w:rPr>
            </w:pPr>
            <w:r w:rsidRPr="00297EED">
              <w:rPr>
                <w:b/>
                <w:bCs/>
              </w:rPr>
              <w:t>Pred</w:t>
            </w:r>
            <w:r>
              <w:rPr>
                <w:b/>
                <w:bCs/>
              </w:rPr>
              <w:t>icted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r w:rsidRPr="00297EED">
              <w:t>Aspartame</w:t>
            </w:r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2.60244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r w:rsidRPr="00297EED">
              <w:t>Ethylene glycol</w:t>
            </w:r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0.699447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proofErr w:type="spellStart"/>
            <w:r w:rsidRPr="00297EED">
              <w:t>Butylhydroxybutylnitrosam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1.74554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proofErr w:type="spellStart"/>
            <w:r w:rsidRPr="00297EED">
              <w:t>Polyacralaminde-butylam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0.64416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r w:rsidRPr="00297EED">
              <w:t xml:space="preserve">Sodium </w:t>
            </w:r>
            <w:proofErr w:type="spellStart"/>
            <w:r w:rsidRPr="00297EED">
              <w:t>hypochlor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0.50977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r w:rsidRPr="00297EED">
              <w:t>Sodium glutamate</w:t>
            </w:r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0.51211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r w:rsidRPr="00297EED">
              <w:t>Sodium 1-tetradecanesulfonate</w:t>
            </w:r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4.13825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proofErr w:type="spellStart"/>
            <w:r w:rsidRPr="00297EED">
              <w:t>Dimethyl</w:t>
            </w:r>
            <w:proofErr w:type="spellEnd"/>
            <w:r w:rsidRPr="00297EED">
              <w:t xml:space="preserve"> </w:t>
            </w:r>
            <w:proofErr w:type="spellStart"/>
            <w:r w:rsidRPr="00297EED">
              <w:t>tetrachloroterephthalate</w:t>
            </w:r>
            <w:proofErr w:type="spellEnd"/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4.98654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proofErr w:type="spellStart"/>
            <w:r w:rsidRPr="00297EED">
              <w:t>Imidazolidinyl</w:t>
            </w:r>
            <w:proofErr w:type="spellEnd"/>
            <w:r w:rsidRPr="00297EED">
              <w:t xml:space="preserve"> urea</w:t>
            </w:r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3.09576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r w:rsidRPr="00297EED">
              <w:t>Saccharin</w:t>
            </w:r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1.61527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proofErr w:type="spellStart"/>
            <w:r w:rsidRPr="00297EED">
              <w:t>Polysorbate</w:t>
            </w:r>
            <w:proofErr w:type="spellEnd"/>
            <w:r w:rsidRPr="00297EED">
              <w:t xml:space="preserve"> 80(glycol)</w:t>
            </w:r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5.43471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r w:rsidRPr="00297EED">
              <w:t>EDTA</w:t>
            </w:r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2.32196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r w:rsidRPr="00297EED">
              <w:t xml:space="preserve">Methyl </w:t>
            </w:r>
            <w:proofErr w:type="spellStart"/>
            <w:r w:rsidRPr="00297EED">
              <w:t>methacrylate</w:t>
            </w:r>
            <w:proofErr w:type="spellEnd"/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0.52753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proofErr w:type="spellStart"/>
            <w:r w:rsidRPr="00297EED">
              <w:t>Benzethonium</w:t>
            </w:r>
            <w:proofErr w:type="spellEnd"/>
            <w:r w:rsidRPr="00297EED">
              <w:t xml:space="preserve"> Chloride</w:t>
            </w:r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5.02872</w:t>
            </w:r>
          </w:p>
        </w:tc>
      </w:tr>
      <w:tr w:rsidR="00297EED" w:rsidRPr="00297EED" w:rsidTr="00297EED">
        <w:trPr>
          <w:trHeight w:val="300"/>
        </w:trPr>
        <w:tc>
          <w:tcPr>
            <w:tcW w:w="4440" w:type="dxa"/>
            <w:noWrap/>
            <w:hideMark/>
          </w:tcPr>
          <w:p w:rsidR="00297EED" w:rsidRPr="00297EED" w:rsidRDefault="00297EED">
            <w:r w:rsidRPr="00297EED">
              <w:t>Asbestos</w:t>
            </w:r>
          </w:p>
        </w:tc>
        <w:tc>
          <w:tcPr>
            <w:tcW w:w="960" w:type="dxa"/>
            <w:noWrap/>
            <w:hideMark/>
          </w:tcPr>
          <w:p w:rsidR="00297EED" w:rsidRPr="00297EED" w:rsidRDefault="00297EED" w:rsidP="00297EED">
            <w:r w:rsidRPr="00297EED">
              <w:t>-2.90956</w:t>
            </w:r>
          </w:p>
        </w:tc>
      </w:tr>
    </w:tbl>
    <w:p w:rsidR="00297EED" w:rsidRDefault="00297EED"/>
    <w:sectPr w:rsidR="00297EED" w:rsidSect="002F1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D42424"/>
    <w:rsid w:val="000B3DC0"/>
    <w:rsid w:val="00172F57"/>
    <w:rsid w:val="00247E36"/>
    <w:rsid w:val="00297EED"/>
    <w:rsid w:val="002F1756"/>
    <w:rsid w:val="003329E0"/>
    <w:rsid w:val="00596B6A"/>
    <w:rsid w:val="005C04F8"/>
    <w:rsid w:val="007210AB"/>
    <w:rsid w:val="00991F48"/>
    <w:rsid w:val="009B0C1C"/>
    <w:rsid w:val="00B85EE4"/>
    <w:rsid w:val="00BB4099"/>
    <w:rsid w:val="00BF177C"/>
    <w:rsid w:val="00D42424"/>
    <w:rsid w:val="00D900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75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EE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17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14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14.DOCX</DocumentId>
  </documentManagement>
</p:properties>
</file>

<file path=customXml/itemProps1.xml><?xml version="1.0" encoding="utf-8"?>
<ds:datastoreItem xmlns:ds="http://schemas.openxmlformats.org/officeDocument/2006/customXml" ds:itemID="{667AD476-7C1B-47EC-8C04-86783DC2AC2B}"/>
</file>

<file path=customXml/itemProps2.xml><?xml version="1.0" encoding="utf-8"?>
<ds:datastoreItem xmlns:ds="http://schemas.openxmlformats.org/officeDocument/2006/customXml" ds:itemID="{2CEEA533-8674-4984-9803-E5E4BCB13146}"/>
</file>

<file path=customXml/itemProps3.xml><?xml version="1.0" encoding="utf-8"?>
<ds:datastoreItem xmlns:ds="http://schemas.openxmlformats.org/officeDocument/2006/customXml" ds:itemID="{C6983E69-FDB4-4B75-ABAA-7A8D42F719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dmin</cp:lastModifiedBy>
  <cp:revision>10</cp:revision>
  <dcterms:created xsi:type="dcterms:W3CDTF">2017-06-07T06:50:00Z</dcterms:created>
  <dcterms:modified xsi:type="dcterms:W3CDTF">2017-08-1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